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0A1E0" w14:textId="77777777" w:rsidR="001967C8" w:rsidRDefault="001967C8"/>
    <w:p w14:paraId="3FF3070D" w14:textId="77777777" w:rsidR="001967C8" w:rsidRDefault="001967C8"/>
    <w:p w14:paraId="2ED55C10" w14:textId="77777777" w:rsidR="001967C8" w:rsidRDefault="001967C8"/>
    <w:p w14:paraId="6C2FDF2F" w14:textId="77777777" w:rsidR="001967C8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1"/>
      <w:r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 xml:space="preserve">1 </w:t>
      </w:r>
      <w:bookmarkEnd w:id="0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linical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haracteristics and outcome of Discharged Patients with AKI</w:t>
      </w:r>
    </w:p>
    <w:p w14:paraId="3C2AA603" w14:textId="77777777" w:rsidR="001967C8" w:rsidRDefault="001967C8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Spec="center" w:tblpY="320"/>
        <w:tblOverlap w:val="never"/>
        <w:tblW w:w="8846" w:type="dxa"/>
        <w:jc w:val="center"/>
        <w:tblLook w:val="04A0" w:firstRow="1" w:lastRow="0" w:firstColumn="1" w:lastColumn="0" w:noHBand="0" w:noVBand="1"/>
      </w:tblPr>
      <w:tblGrid>
        <w:gridCol w:w="3426"/>
        <w:gridCol w:w="1740"/>
        <w:gridCol w:w="1980"/>
        <w:gridCol w:w="1700"/>
      </w:tblGrid>
      <w:tr w:rsidR="001967C8" w14:paraId="0EBC3C5D" w14:textId="77777777">
        <w:trPr>
          <w:trHeight w:val="310"/>
          <w:jc w:val="center"/>
        </w:trPr>
        <w:tc>
          <w:tcPr>
            <w:tcW w:w="3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3BAEFB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88DF40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 AKI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AFB058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KI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83B5CA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1967C8" w14:paraId="05F63C7A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A62166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ebe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B294E3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121,64.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47B1B2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66,3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88C805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7C8" w14:paraId="35243DBB" w14:textId="77777777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F0CA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E2B3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 (63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66D9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 (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1979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1967C8" w14:paraId="761E4531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9D2B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,years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5914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.9 ± 15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E785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4 ± 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2579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1967C8" w14:paraId="6117D116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6170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VID-19 sever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C6C1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AAB9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51D8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1967C8" w14:paraId="4F89CD9B" w14:textId="77777777">
        <w:trPr>
          <w:trHeight w:val="310"/>
          <w:jc w:val="center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E2B4E" w14:textId="77777777" w:rsidR="001967C8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Moderate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B9B4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 (5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F405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409A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7C8" w14:paraId="2ADA4E5E" w14:textId="77777777">
        <w:trPr>
          <w:trHeight w:val="310"/>
          <w:jc w:val="center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4144F" w14:textId="77777777" w:rsidR="001967C8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Severe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9EB5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 (2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7E85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7768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7C8" w14:paraId="0E5D0B40" w14:textId="77777777">
        <w:trPr>
          <w:trHeight w:val="310"/>
          <w:jc w:val="center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687CE" w14:textId="77777777" w:rsidR="001967C8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Critically severe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F564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 (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4900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9558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7C8" w14:paraId="623FB939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4924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ications during hospitaliz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B8AC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6DA2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D566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7C8" w14:paraId="77549353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5B44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failur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0D4C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1346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2837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1967C8" w14:paraId="4F2387D0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6481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Sepsis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E30C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 (2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8BB3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F562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1967C8" w14:paraId="33B00FFC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E6C6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Myocardial infarction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0823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21DC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6237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</w:tr>
      <w:tr w:rsidR="001967C8" w14:paraId="2189DF11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3131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Stroke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DCFF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DF00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F087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</w:tr>
      <w:tr w:rsidR="001967C8" w14:paraId="1FDAA719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7286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boratory results within hospital admis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0A4E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B161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01D8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7C8" w14:paraId="5CA5B7A8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EBD9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Lymphocyt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unt,×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μL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2BD4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 ± 4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6D44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 ±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2786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1967C8" w14:paraId="756DB2EE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DC12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Hemoglobin, g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0798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.8 ± 25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BA0B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5 ± 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B96B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:rsidR="001967C8" w14:paraId="6EF2EA4B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0615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D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mer ,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ng/m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BF9D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 ± 7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7E8A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 ±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528C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1967C8" w14:paraId="3B7DAE99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036B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Albumin, g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2B85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7 ± 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704F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9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4343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1967C8" w14:paraId="204E2D93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456D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Total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irubin,umol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CBD9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 ± 7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C15E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 ±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5C2D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</w:tr>
      <w:tr w:rsidR="001967C8" w14:paraId="57123BFA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41C3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Total cholesterol, mmol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A0EC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 ± 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17D8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9082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</w:tr>
      <w:tr w:rsidR="001967C8" w14:paraId="099694EA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490C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Triglyceride, mmol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56AA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 ± 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A03A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8B8D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</w:tr>
      <w:tr w:rsidR="001967C8" w14:paraId="74B18EE3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7494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Fasting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cose,mmol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7509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 ± 5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1016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 ± 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5895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1967C8" w14:paraId="7673969F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EFB0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bookmarkStart w:id="1" w:name="OLE_LINK2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T-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BN</w:t>
            </w:r>
            <w:bookmarkEnd w:id="1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,pg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m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C5C2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65.8 ± 5249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5760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53.7 ± 75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1F9A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1967C8" w14:paraId="17828A6A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7FFD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r,umol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4BA6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.0 ± 148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0299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3.6 ± 2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EC87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1967C8" w14:paraId="1D1FA34A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914C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GFR,mL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min/1.73 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0311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7 ± 24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CECD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5 ± 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88F3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1967C8" w14:paraId="23A2FAB1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9743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Uric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id,mmol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5DED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7.0 ± 153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F0B5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6.0 ± 2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AE9F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1967C8" w14:paraId="52B4BFD2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B445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atment received during hospit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53E2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098D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55C8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7C8" w14:paraId="0B6DDFA9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6AD7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Glucocorticoids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BCD5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 (58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C367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451E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</w:tr>
      <w:tr w:rsidR="001967C8" w14:paraId="0CBA0E02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63D2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virals  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7FCB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 (29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7FEE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F114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</w:tr>
      <w:tr w:rsidR="001967C8" w14:paraId="010F1F24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0B92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Inflammatory factor inhibitors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6F6F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5AE4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7740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1967C8" w14:paraId="6F5E1964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D3C0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Intravenous immunoglobulin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116B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(1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8221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E987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</w:tr>
      <w:tr w:rsidR="001967C8" w14:paraId="77B8ED6C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5511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Diuretics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A1EF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 (8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635F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 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41F1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</w:tr>
      <w:tr w:rsidR="001967C8" w14:paraId="66DA45FA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656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Mechanical ventilation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E555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 (1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778A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6702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1967C8" w14:paraId="17B0D905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CD33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ospital length of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y,days</w:t>
            </w:r>
            <w:proofErr w:type="spellEnd"/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4171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2 ± 7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B220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 ± 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C569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</w:tr>
      <w:tr w:rsidR="001967C8" w14:paraId="75FDAE44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E138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llow 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0E25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52D8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8948" w14:textId="77777777" w:rsidR="001967C8" w:rsidRDefault="001967C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67C8" w14:paraId="627EF946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4B58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Readmission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C292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1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7894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E2AD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1967C8" w14:paraId="26C1DC33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F73EA7" w14:textId="77777777" w:rsidR="001967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Death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,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0EE1C8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 (21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019CFC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 (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5E9627" w14:textId="77777777" w:rsidR="001967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</w:tr>
    </w:tbl>
    <w:p w14:paraId="5B7B7782" w14:textId="77777777" w:rsidR="001967C8" w:rsidRDefault="001967C8">
      <w:pPr>
        <w:rPr>
          <w:rFonts w:ascii="Times New Roman" w:hAnsi="Times New Roman" w:cs="Times New Roman"/>
          <w:sz w:val="20"/>
          <w:szCs w:val="20"/>
        </w:rPr>
      </w:pPr>
    </w:p>
    <w:p w14:paraId="3E4898F2" w14:textId="77777777" w:rsidR="001967C8" w:rsidRDefault="00000000">
      <w:pPr>
        <w:tabs>
          <w:tab w:val="left" w:pos="13090"/>
        </w:tabs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proofErr w:type="spellStart"/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AKI:Acute</w:t>
      </w:r>
      <w:proofErr w:type="spellEnd"/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kidney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injury.</w:t>
      </w:r>
      <w:bookmarkStart w:id="2" w:name="OLE_LINK4"/>
      <w:bookmarkStart w:id="3" w:name="OLE_LINK3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NT-proBN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P:N-terminal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pro-B-type natriuretic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peptide</w:t>
      </w:r>
      <w:bookmarkEnd w:id="2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Scr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:Serum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creatinine;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lastRenderedPageBreak/>
        <w:t>eGFR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:Estimated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glomerular filtration rate.</w:t>
      </w:r>
      <w:bookmarkEnd w:id="3"/>
    </w:p>
    <w:sectPr w:rsidR="00196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FjMGI5M2NlMDc0YTQ2MzY3ZWM5NmI5ZDE4ODNiNzMifQ=="/>
  </w:docVars>
  <w:rsids>
    <w:rsidRoot w:val="001967C8"/>
    <w:rsid w:val="001967C8"/>
    <w:rsid w:val="0075747A"/>
    <w:rsid w:val="00821986"/>
    <w:rsid w:val="00B61BB0"/>
    <w:rsid w:val="00B90BF6"/>
    <w:rsid w:val="057F6DC9"/>
    <w:rsid w:val="07FC1532"/>
    <w:rsid w:val="09BF29B7"/>
    <w:rsid w:val="0B865355"/>
    <w:rsid w:val="0C700313"/>
    <w:rsid w:val="0E1E7DBF"/>
    <w:rsid w:val="0EE505E5"/>
    <w:rsid w:val="0FF976E7"/>
    <w:rsid w:val="131E2317"/>
    <w:rsid w:val="15C371AD"/>
    <w:rsid w:val="19674AEA"/>
    <w:rsid w:val="1C470E5F"/>
    <w:rsid w:val="1CCD5EEF"/>
    <w:rsid w:val="1E052747"/>
    <w:rsid w:val="1F15637C"/>
    <w:rsid w:val="204E22F2"/>
    <w:rsid w:val="210A387F"/>
    <w:rsid w:val="21CA74BE"/>
    <w:rsid w:val="22312FDB"/>
    <w:rsid w:val="22E36792"/>
    <w:rsid w:val="231B5F2B"/>
    <w:rsid w:val="24A0493A"/>
    <w:rsid w:val="26285A95"/>
    <w:rsid w:val="281A4C85"/>
    <w:rsid w:val="28E53B33"/>
    <w:rsid w:val="2C6B5D70"/>
    <w:rsid w:val="30423A8E"/>
    <w:rsid w:val="36186C7D"/>
    <w:rsid w:val="37F3258B"/>
    <w:rsid w:val="39934616"/>
    <w:rsid w:val="39BA0010"/>
    <w:rsid w:val="3F1E7077"/>
    <w:rsid w:val="3F6563F9"/>
    <w:rsid w:val="3F8B5803"/>
    <w:rsid w:val="42940B09"/>
    <w:rsid w:val="491A08B0"/>
    <w:rsid w:val="4DBF0078"/>
    <w:rsid w:val="509730ED"/>
    <w:rsid w:val="51217B0E"/>
    <w:rsid w:val="55133106"/>
    <w:rsid w:val="56F44F15"/>
    <w:rsid w:val="58F241FB"/>
    <w:rsid w:val="5A4E03B9"/>
    <w:rsid w:val="5C1F66ED"/>
    <w:rsid w:val="5C715435"/>
    <w:rsid w:val="5DCF5D91"/>
    <w:rsid w:val="5E4B0B11"/>
    <w:rsid w:val="61840B64"/>
    <w:rsid w:val="686B65AA"/>
    <w:rsid w:val="6A124819"/>
    <w:rsid w:val="71BE790F"/>
    <w:rsid w:val="74F82FA3"/>
    <w:rsid w:val="775B5A6C"/>
    <w:rsid w:val="787158D6"/>
    <w:rsid w:val="7E9D6F68"/>
    <w:rsid w:val="7FE1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A722DDF1-31F3-4007-8C66-BB5073D6B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3</Words>
  <Characters>1674</Characters>
  <Application>Microsoft Office Word</Application>
  <DocSecurity>0</DocSecurity>
  <Lines>13</Lines>
  <Paragraphs>3</Paragraphs>
  <ScaleCrop>false</ScaleCrop>
  <Company>Frontiers Media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revision>2</cp:revision>
  <dcterms:created xsi:type="dcterms:W3CDTF">2024-02-28T00:35:00Z</dcterms:created>
  <dcterms:modified xsi:type="dcterms:W3CDTF">2025-01-1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FB801259AF4486B9CA47AA294566D95_12</vt:lpwstr>
  </property>
  <property fmtid="{D5CDD505-2E9C-101B-9397-08002B2CF9AE}" pid="4" name="KSOTemplateDocerSaveRecord">
    <vt:lpwstr>eyJoZGlkIjoiNGFjMGI5M2NlMDc0YTQ2MzY3ZWM5NmI5ZDE4ODNiNzMiLCJ1c2VySWQiOiIxNTU0ODgzODAxIn0=</vt:lpwstr>
  </property>
</Properties>
</file>